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39D6" w:rsidRPr="00CE44D0" w:rsidRDefault="006739D6" w:rsidP="006739D6">
      <w:pPr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932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60"/>
        <w:gridCol w:w="1939"/>
        <w:gridCol w:w="1450"/>
        <w:gridCol w:w="1053"/>
        <w:gridCol w:w="4423"/>
      </w:tblGrid>
      <w:tr w:rsidR="006739D6" w:rsidRPr="00CE44D0" w:rsidTr="006739D6">
        <w:trPr>
          <w:trHeight w:val="300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8057CC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bookmarkStart w:id="0" w:name="_GoBack"/>
            <w:bookmarkEnd w:id="0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G</w:t>
            </w:r>
            <w:r w:rsidR="006739D6"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ene</w:t>
            </w:r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 xml:space="preserve"> ID</w:t>
            </w:r>
          </w:p>
        </w:tc>
        <w:tc>
          <w:tcPr>
            <w:tcW w:w="183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log2(</w:t>
            </w: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ld_change</w:t>
            </w:r>
            <w:proofErr w:type="spellEnd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8057CC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Fold_change</w:t>
            </w:r>
            <w:proofErr w:type="spellEnd"/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q_value</w:t>
            </w:r>
            <w:proofErr w:type="spellEnd"/>
          </w:p>
        </w:tc>
        <w:tc>
          <w:tcPr>
            <w:tcW w:w="442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6739D6" w:rsidRPr="00CE44D0" w:rsidRDefault="008057CC" w:rsidP="006739D6">
            <w:pPr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b/>
                <w:color w:val="000000"/>
                <w:sz w:val="20"/>
                <w:szCs w:val="20"/>
                <w:lang w:eastAsia="en-GB"/>
              </w:rPr>
              <w:t>Blast_annotation</w:t>
            </w:r>
            <w:proofErr w:type="spellEnd"/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479</w:t>
            </w:r>
          </w:p>
        </w:tc>
        <w:tc>
          <w:tcPr>
            <w:tcW w:w="1833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54398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1.66</w:t>
            </w:r>
          </w:p>
        </w:tc>
        <w:tc>
          <w:tcPr>
            <w:tcW w:w="1053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tcBorders>
              <w:top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6166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47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593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1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6166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16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23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edicted protein, partial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ematostell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ctens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43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0109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4.0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ypothetical protein WH47_07919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bropod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borios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39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042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chrome b5-related protein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69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880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3.0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ansferrin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047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2343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3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lethal(2)essential for life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06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126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oxypeptidase Q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935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0950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2.1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-lactate dehydrogenase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0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99093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9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ytochrome b561 domain-containing protein 1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65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87362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8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81220 [Megachile rotundata]</w:t>
            </w:r>
          </w:p>
        </w:tc>
      </w:tr>
      <w:tr w:rsidR="006739D6" w:rsidRPr="00CE44D0" w:rsidTr="006739D6">
        <w:trPr>
          <w:trHeight w:val="315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16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4442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venom allergen 3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85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3193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heat shock 70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kD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protein cognate 4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91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71892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6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64565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Api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lo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05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945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Terminal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ridylyltransferas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7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ou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aeanglia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15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474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118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1.5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9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ucin-19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61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5871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6567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852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carboxypeptidase B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76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387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4228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852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8360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88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6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3200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DP-glucuronosyltransferase 1-2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430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26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870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10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henoloxidas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2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rotundat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2954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6953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61757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2105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ibrillin-2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184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244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471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490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456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339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60978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08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farnesyl pyrophosphate synthase isoform X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406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494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498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sodium-dependent nutrient amino acid transporter 1-like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078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511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5434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47852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rotein kinase DC2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Habropod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laborios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00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69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718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80123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699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8810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4297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uncharacterized protein LOC100876107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3031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0.94725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51861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e resistant to fluoxetine protein 6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27717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08384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7177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3546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iggyBac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posable element-derived protein 4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Polistes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ominul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8515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0787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63979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se resistant to fluoxetine protein 6-like isoform X1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15329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403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53646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elongation of very long chain fatty acids protein </w:t>
            </w: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1-like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Dufourea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ovaeanglia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lastRenderedPageBreak/>
              <w:t>g33322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185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439733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20508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facilitated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trehalos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transporter Tret1-like isoform X2 [Megachile rotundata]</w:t>
            </w:r>
          </w:p>
        </w:tc>
      </w:tr>
      <w:tr w:rsidR="006739D6" w:rsidRPr="00CE44D0" w:rsidTr="006739D6">
        <w:trPr>
          <w:trHeight w:val="300"/>
        </w:trPr>
        <w:tc>
          <w:tcPr>
            <w:tcW w:w="960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5563</w:t>
            </w:r>
          </w:p>
        </w:tc>
        <w:tc>
          <w:tcPr>
            <w:tcW w:w="183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34732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93021</w:t>
            </w:r>
          </w:p>
        </w:tc>
        <w:tc>
          <w:tcPr>
            <w:tcW w:w="1053" w:type="dxa"/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serine protease 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nudel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isoform X2 [</w:t>
            </w:r>
            <w:proofErr w:type="spellStart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Megachile</w:t>
            </w:r>
            <w:proofErr w:type="spellEnd"/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 xml:space="preserve"> rotundata]</w:t>
            </w:r>
          </w:p>
        </w:tc>
      </w:tr>
      <w:tr w:rsidR="006739D6" w:rsidRPr="00CE44D0" w:rsidTr="006739D6">
        <w:trPr>
          <w:trHeight w:val="66"/>
        </w:trPr>
        <w:tc>
          <w:tcPr>
            <w:tcW w:w="960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g33840</w:t>
            </w:r>
          </w:p>
        </w:tc>
        <w:tc>
          <w:tcPr>
            <w:tcW w:w="1833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-1.71225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305184</w:t>
            </w:r>
          </w:p>
        </w:tc>
        <w:tc>
          <w:tcPr>
            <w:tcW w:w="1053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0.011507</w:t>
            </w:r>
          </w:p>
        </w:tc>
        <w:tc>
          <w:tcPr>
            <w:tcW w:w="4423" w:type="dxa"/>
            <w:tcBorders>
              <w:bottom w:val="single" w:sz="4" w:space="0" w:color="auto"/>
            </w:tcBorders>
            <w:noWrap/>
            <w:hideMark/>
          </w:tcPr>
          <w:p w:rsidR="006739D6" w:rsidRPr="00CE44D0" w:rsidRDefault="006739D6" w:rsidP="006739D6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CE44D0"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  <w:t>ornithine decarboxylase 2-like isoform X1 [Megachile rotundata]</w:t>
            </w:r>
          </w:p>
        </w:tc>
      </w:tr>
    </w:tbl>
    <w:p w:rsidR="006739D6" w:rsidRDefault="006739D6" w:rsidP="006739D6"/>
    <w:sectPr w:rsidR="006739D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20002A87" w:usb1="00000000" w:usb2="00000000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63464031"/>
    <w:multiLevelType w:val="multilevel"/>
    <w:tmpl w:val="8CE4856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sz w:val="20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sz w:val="2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sz w:val="2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sz w:val="2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sz w:val="2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sz w:val="2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sz w:val="2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sz w:val="2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27189"/>
    <w:rsid w:val="00010B10"/>
    <w:rsid w:val="00067400"/>
    <w:rsid w:val="00073E70"/>
    <w:rsid w:val="00075035"/>
    <w:rsid w:val="000A3FB4"/>
    <w:rsid w:val="000A4F8F"/>
    <w:rsid w:val="000B5199"/>
    <w:rsid w:val="0019092B"/>
    <w:rsid w:val="0022456D"/>
    <w:rsid w:val="00240545"/>
    <w:rsid w:val="00263CF2"/>
    <w:rsid w:val="002B6D1C"/>
    <w:rsid w:val="002E66D1"/>
    <w:rsid w:val="00301E1C"/>
    <w:rsid w:val="003161C0"/>
    <w:rsid w:val="00361B39"/>
    <w:rsid w:val="0039644D"/>
    <w:rsid w:val="003B4F6C"/>
    <w:rsid w:val="003C7E71"/>
    <w:rsid w:val="003E1B05"/>
    <w:rsid w:val="00483700"/>
    <w:rsid w:val="00490034"/>
    <w:rsid w:val="004A1F05"/>
    <w:rsid w:val="00527189"/>
    <w:rsid w:val="005C131F"/>
    <w:rsid w:val="005E3360"/>
    <w:rsid w:val="0064729A"/>
    <w:rsid w:val="006618D4"/>
    <w:rsid w:val="006739D6"/>
    <w:rsid w:val="00685BF7"/>
    <w:rsid w:val="006B32BB"/>
    <w:rsid w:val="006C0525"/>
    <w:rsid w:val="006E1C01"/>
    <w:rsid w:val="00741359"/>
    <w:rsid w:val="00783190"/>
    <w:rsid w:val="007B4B6F"/>
    <w:rsid w:val="008057CC"/>
    <w:rsid w:val="008355EA"/>
    <w:rsid w:val="0089117D"/>
    <w:rsid w:val="008C0287"/>
    <w:rsid w:val="008C2DAA"/>
    <w:rsid w:val="008D5D05"/>
    <w:rsid w:val="0091696F"/>
    <w:rsid w:val="00927C83"/>
    <w:rsid w:val="009320BB"/>
    <w:rsid w:val="009378A4"/>
    <w:rsid w:val="00975E3C"/>
    <w:rsid w:val="00994F9F"/>
    <w:rsid w:val="009A5614"/>
    <w:rsid w:val="009C67A1"/>
    <w:rsid w:val="009C6B68"/>
    <w:rsid w:val="009E0B00"/>
    <w:rsid w:val="00A169C8"/>
    <w:rsid w:val="00A80AF4"/>
    <w:rsid w:val="00B30F2C"/>
    <w:rsid w:val="00B858AF"/>
    <w:rsid w:val="00BB7296"/>
    <w:rsid w:val="00C01600"/>
    <w:rsid w:val="00C07BED"/>
    <w:rsid w:val="00C5273B"/>
    <w:rsid w:val="00C57697"/>
    <w:rsid w:val="00C70333"/>
    <w:rsid w:val="00CA149A"/>
    <w:rsid w:val="00CB4BA8"/>
    <w:rsid w:val="00CE44D0"/>
    <w:rsid w:val="00D2288D"/>
    <w:rsid w:val="00D50331"/>
    <w:rsid w:val="00D872CA"/>
    <w:rsid w:val="00DD3D24"/>
    <w:rsid w:val="00DF3F80"/>
    <w:rsid w:val="00E26995"/>
    <w:rsid w:val="00E7284A"/>
    <w:rsid w:val="00EC2254"/>
    <w:rsid w:val="00F136F5"/>
    <w:rsid w:val="00F47BD9"/>
    <w:rsid w:val="00FB12A9"/>
    <w:rsid w:val="00FE5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B519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136F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Accent1">
    <w:name w:val="Grid Table 1 Light Accent 1"/>
    <w:basedOn w:val="TableNormal"/>
    <w:uiPriority w:val="46"/>
    <w:rsid w:val="00F136F5"/>
    <w:pPr>
      <w:spacing w:after="0"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263CF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6632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47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19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078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42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990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313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1514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24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87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095C107-3856-4640-A5D5-67940D1305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65</Words>
  <Characters>2651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31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ngh, Kumar Saurabh</dc:creator>
  <cp:lastModifiedBy>Bass, Chris</cp:lastModifiedBy>
  <cp:revision>2</cp:revision>
  <cp:lastPrinted>2018-08-31T08:28:00Z</cp:lastPrinted>
  <dcterms:created xsi:type="dcterms:W3CDTF">2018-12-07T14:30:00Z</dcterms:created>
  <dcterms:modified xsi:type="dcterms:W3CDTF">2018-12-07T14:30:00Z</dcterms:modified>
</cp:coreProperties>
</file>